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Genotype distribution of ten SNPs analysed in a group of 350 CRC cases and 350 controls (newborn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9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151"/>
        <w:gridCol w:w="1151"/>
        <w:gridCol w:w="1152"/>
        <w:gridCol w:w="708"/>
        <w:gridCol w:w="1980"/>
        <w:gridCol w:w="768"/>
      </w:tblGrid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/Chang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C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=3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=3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 (%CI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D2/2140 C/T 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(0.56-1.77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D2/2722 G/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9 (0.47-3.51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G5/113 G/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9 (0.81-1.75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 (0.006-2.11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TN1/1672 C/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 (0.92-1.74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 (0.60-1.62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TN2/-207 G/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 (0.70-1.37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 (0.71-1.65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4/-509 C/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 (0.78-1.49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 (4.42-2.11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α/-308 G/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 (0.63-1.25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 (0.46-3.42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α/-857 C/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.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 (0.61-1.20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 (0.34-2.15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α/-863 C/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91 (0.63-1.29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65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A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.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07 (0.45-2.58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.00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NF</w:t>
            </w:r>
            <w:r>
              <w:rPr/>
              <w:t>α</w:t>
            </w:r>
            <w:r>
              <w:rPr>
                <w:lang w:val="de-DE"/>
              </w:rPr>
              <w:t>/-1031 T/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5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71.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64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T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9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5.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30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76 (0.54-1.06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0.12</w:t>
            </w:r>
          </w:p>
        </w:tc>
      </w:tr>
      <w:tr>
        <w:trPr/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CC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2.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4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e-DE"/>
              </w:rPr>
              <w:t>0.56 (0.25-1.27</w:t>
            </w:r>
            <w:r>
              <w:rPr/>
              <w:t>)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2T13:54:00Z</dcterms:created>
  <dc:creator>ASIA</dc:creator>
  <dc:description/>
  <dc:language>en-US</dc:language>
  <cp:lastModifiedBy>ASIA</cp:lastModifiedBy>
  <dcterms:modified xsi:type="dcterms:W3CDTF">2008-01-23T10:27:00Z</dcterms:modified>
  <cp:revision>10</cp:revision>
  <dc:subject/>
  <dc:title>Genotype distribution of ten SNPs analysed in a group of 350 CRC cases and 350 controls (newborns)</dc:title>
</cp:coreProperties>
</file>